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53717" w14:textId="2D86C61A" w:rsidR="00000000" w:rsidRDefault="00871961" w:rsidP="00871961">
      <w:pPr>
        <w:jc w:val="center"/>
        <w:rPr>
          <w:b/>
          <w:bCs/>
          <w:sz w:val="28"/>
          <w:szCs w:val="28"/>
          <w:u w:val="single"/>
        </w:rPr>
      </w:pPr>
      <w:r w:rsidRPr="00871961">
        <w:rPr>
          <w:b/>
          <w:bCs/>
          <w:sz w:val="28"/>
          <w:szCs w:val="28"/>
          <w:u w:val="single"/>
        </w:rPr>
        <w:t>Description of Additional Supplementary Files</w:t>
      </w:r>
    </w:p>
    <w:p w14:paraId="3784A2C3" w14:textId="77777777" w:rsidR="00637F05" w:rsidRDefault="00637F05" w:rsidP="00871961">
      <w:pPr>
        <w:jc w:val="center"/>
        <w:rPr>
          <w:b/>
          <w:bCs/>
          <w:sz w:val="28"/>
          <w:szCs w:val="28"/>
          <w:u w:val="single"/>
        </w:rPr>
      </w:pPr>
    </w:p>
    <w:p w14:paraId="53893585" w14:textId="045E3879" w:rsidR="00637F05" w:rsidRDefault="00637F05" w:rsidP="00637F05">
      <w:r w:rsidRPr="00637F05">
        <w:rPr>
          <w:b/>
          <w:bCs/>
        </w:rPr>
        <w:t>Supplementary Movie 1</w:t>
      </w:r>
      <w:r>
        <w:rPr>
          <w:b/>
          <w:bCs/>
        </w:rPr>
        <w:t xml:space="preserve">: </w:t>
      </w:r>
      <w:r>
        <w:t xml:space="preserve"> Example field of view captured by in vivo two-photon microscopy of astrocyte and neuron calcium transients from a control mouse during whisker stimulation. The timing of the whisker stimulus is indicated by the white *. </w:t>
      </w:r>
      <w:proofErr w:type="spellStart"/>
      <w:r>
        <w:t>Lck</w:t>
      </w:r>
      <w:proofErr w:type="spellEnd"/>
      <w:r>
        <w:t xml:space="preserve">-GCaMP fluorescence in astrocytes (green and upper heat map) shows increased calcium events throughout the </w:t>
      </w:r>
      <w:proofErr w:type="spellStart"/>
      <w:r>
        <w:t>astropil</w:t>
      </w:r>
      <w:proofErr w:type="spellEnd"/>
      <w:r>
        <w:t xml:space="preserve"> during stimulation. </w:t>
      </w:r>
      <w:proofErr w:type="spellStart"/>
      <w:r>
        <w:t>RCaMP</w:t>
      </w:r>
      <w:proofErr w:type="spellEnd"/>
      <w:r>
        <w:t xml:space="preserve"> fluorescence in neurons (magenta and lower heat map) also increases during stimulation. The two neurons indicated with white arrows are particularly responsive to stimulation. Time stamp indicates seconds. </w:t>
      </w:r>
    </w:p>
    <w:p w14:paraId="450DC399" w14:textId="77777777" w:rsidR="00637F05" w:rsidRDefault="00637F05" w:rsidP="00871961">
      <w:pPr>
        <w:jc w:val="center"/>
      </w:pPr>
    </w:p>
    <w:p w14:paraId="15DEE328" w14:textId="4D2159EE" w:rsidR="00637F05" w:rsidRPr="00871961" w:rsidRDefault="00637F05" w:rsidP="00637F05">
      <w:pPr>
        <w:rPr>
          <w:b/>
          <w:bCs/>
          <w:sz w:val="28"/>
          <w:szCs w:val="28"/>
          <w:u w:val="single"/>
        </w:rPr>
      </w:pPr>
      <w:r w:rsidRPr="00637F05">
        <w:rPr>
          <w:b/>
          <w:bCs/>
        </w:rPr>
        <w:t>Supplementary Movie 2</w:t>
      </w:r>
      <w:r w:rsidRPr="00637F05">
        <w:rPr>
          <w:b/>
          <w:bCs/>
        </w:rPr>
        <w:t>:</w:t>
      </w:r>
      <w:r>
        <w:t xml:space="preserve"> Example field of view captured by in vivo two-photon microscopy of astrocyte and neuron calcium transients from a Grin1 KD mouse during whisker stimulation. The timing of the whisker stimulus is indicated by the white *. </w:t>
      </w:r>
      <w:proofErr w:type="spellStart"/>
      <w:r>
        <w:t>Lck</w:t>
      </w:r>
      <w:proofErr w:type="spellEnd"/>
      <w:r>
        <w:t xml:space="preserve">-GCaMP fluorescence in astrocytes (green and upper heat map) shows fewer localized Ca2+ events in astrocytes compared to Movie 1. </w:t>
      </w:r>
      <w:proofErr w:type="spellStart"/>
      <w:r>
        <w:t>RCaMP</w:t>
      </w:r>
      <w:proofErr w:type="spellEnd"/>
      <w:r>
        <w:t xml:space="preserve"> fluorescence in neurons (magenta and lower heat map) shows spontaneous activity (yellow arrows) and responses to whisker stimulation (white arrow). Time stamp indicates seconds.</w:t>
      </w:r>
    </w:p>
    <w:sectPr w:rsidR="00637F05" w:rsidRPr="008719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F7734"/>
    <w:rsid w:val="00174830"/>
    <w:rsid w:val="001E7B88"/>
    <w:rsid w:val="004D03A4"/>
    <w:rsid w:val="004D4E32"/>
    <w:rsid w:val="00510613"/>
    <w:rsid w:val="00637F05"/>
    <w:rsid w:val="00854E9A"/>
    <w:rsid w:val="00871961"/>
    <w:rsid w:val="00990771"/>
    <w:rsid w:val="00A2325E"/>
    <w:rsid w:val="00A94B0F"/>
    <w:rsid w:val="00B63B8A"/>
    <w:rsid w:val="00B97999"/>
    <w:rsid w:val="00E27AC3"/>
    <w:rsid w:val="00F4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6</Characters>
  <Application>Microsoft Office Word</Application>
  <DocSecurity>0</DocSecurity>
  <Lines>8</Lines>
  <Paragraphs>2</Paragraphs>
  <ScaleCrop>false</ScaleCrop>
  <Company>Springer Nature IT</Company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2</cp:revision>
  <dcterms:created xsi:type="dcterms:W3CDTF">2024-02-01T17:07:00Z</dcterms:created>
  <dcterms:modified xsi:type="dcterms:W3CDTF">2024-02-01T17:07:00Z</dcterms:modified>
</cp:coreProperties>
</file>